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00DEE" w14:textId="77777777" w:rsidR="00E14903" w:rsidRPr="00822579" w:rsidRDefault="00E14903" w:rsidP="00E14903">
      <w:pPr>
        <w:pStyle w:val="SNSynopsisTOC"/>
        <w:spacing w:before="360" w:after="0"/>
        <w:jc w:val="center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Table S3</w:t>
      </w:r>
      <w:r w:rsidRPr="00822579">
        <w:rPr>
          <w:rFonts w:ascii="Times New Roman" w:hAnsi="Times New Roman"/>
        </w:rPr>
        <w:t>. Oligonucleotides used in this study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276"/>
        <w:gridCol w:w="6678"/>
        <w:gridCol w:w="1406"/>
      </w:tblGrid>
      <w:tr w:rsidR="00E14903" w:rsidRPr="00155297" w14:paraId="37073805" w14:textId="77777777" w:rsidTr="007D5BD1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1A89" w14:textId="77777777" w:rsidR="00E14903" w:rsidRPr="00155297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55297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C0A7" w14:textId="77777777" w:rsidR="00E14903" w:rsidRPr="00155297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zh-CN"/>
              </w:rPr>
            </w:pPr>
            <w:r w:rsidRPr="00155297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zh-CN"/>
              </w:rPr>
              <w:t>Sequence 5' to 3'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9A11" w14:textId="77777777" w:rsidR="00E14903" w:rsidRPr="00155297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zh-CN"/>
              </w:rPr>
            </w:pPr>
            <w:r w:rsidRPr="00155297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zh-CN"/>
              </w:rPr>
              <w:t>Usage</w:t>
            </w:r>
          </w:p>
        </w:tc>
      </w:tr>
      <w:tr w:rsidR="00E14903" w:rsidRPr="00822579" w14:paraId="146687D7" w14:textId="77777777" w:rsidTr="007D5BD1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FA5A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Ssc70-M_F</w:t>
            </w:r>
          </w:p>
        </w:tc>
        <w:tc>
          <w:tcPr>
            <w:tcW w:w="6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13B4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TCGAGCTCGGTACCTTCTCGGAATGACATTAAGC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C564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Plasmid pLJ-Ssc70-Myc</w:t>
            </w:r>
          </w:p>
        </w:tc>
      </w:tr>
      <w:tr w:rsidR="00E14903" w:rsidRPr="00822579" w14:paraId="483FA2AF" w14:textId="77777777" w:rsidTr="007D5BD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F5E8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Ssc70-M_R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A4F8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AGATCCTCCTCGGAGATAAGCTTCTGCTCGGGCTTGTTCTCACCCTG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6FD8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</w:p>
        </w:tc>
      </w:tr>
      <w:tr w:rsidR="00E14903" w:rsidRPr="00822579" w14:paraId="3AA84E52" w14:textId="77777777" w:rsidTr="007D5BD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F05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Myc_F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EC9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ATCTCCGAGGAGGATCTTGGCTCCGGCTCCTAAAGCGGCCGCCCGGCTGC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6B67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</w:p>
        </w:tc>
      </w:tr>
      <w:tr w:rsidR="00E14903" w:rsidRPr="00822579" w14:paraId="2F876A3C" w14:textId="77777777" w:rsidTr="007D5BD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7C06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pTH_R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E306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CTGAGTGGCCATCGAATTC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525CA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</w:p>
        </w:tc>
      </w:tr>
      <w:tr w:rsidR="00E14903" w:rsidRPr="00822579" w14:paraId="542333E5" w14:textId="77777777" w:rsidTr="007D5BD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4DF2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Hsp70-M_F</w:t>
            </w:r>
          </w:p>
        </w:tc>
        <w:tc>
          <w:tcPr>
            <w:tcW w:w="6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2811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TCGAGCTCGGTACCTGAGAGAGCCGAGGGCTACG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BE10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Plasmid pLJ-Hsp70-Myc</w:t>
            </w:r>
          </w:p>
        </w:tc>
      </w:tr>
      <w:tr w:rsidR="00E14903" w:rsidRPr="00822579" w14:paraId="0F9EFA97" w14:textId="77777777" w:rsidTr="007D5BD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A7FD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Hsp70-M_R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B7FE9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CTCCTCGGAGATAAGCTTCTGCTCGTCAAGCTCCTCAGGGCGCT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6CFCF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</w:p>
        </w:tc>
      </w:tr>
      <w:tr w:rsidR="00E14903" w:rsidRPr="00822579" w14:paraId="7D0CBC5D" w14:textId="77777777" w:rsidTr="007D5BD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3C8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BipA-M_F</w:t>
            </w:r>
          </w:p>
        </w:tc>
        <w:tc>
          <w:tcPr>
            <w:tcW w:w="6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A0F2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TCGAGCTCGGTACCCCCGAGTACATTGATAGAGG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5655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Plasmid pLJ-BipA-Myc</w:t>
            </w:r>
          </w:p>
        </w:tc>
      </w:tr>
      <w:tr w:rsidR="00E14903" w:rsidRPr="00822579" w14:paraId="187BDFC2" w14:textId="77777777" w:rsidTr="007D5BD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328B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BipA-M_R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FAF4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TCGGAGATAAGCTTCTGCTCCAGTTCGTCATGTCCGCTGG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6313E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</w:p>
        </w:tc>
      </w:tr>
      <w:tr w:rsidR="00E14903" w:rsidRPr="00822579" w14:paraId="781B12E8" w14:textId="77777777" w:rsidTr="007D5BD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CD9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Ssz-M_F</w:t>
            </w:r>
          </w:p>
        </w:tc>
        <w:tc>
          <w:tcPr>
            <w:tcW w:w="6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397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TTCGAGCTCGGTACCCCTCCGTTCAATGGGCCCAA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FAC4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Plasmid pLJ-Ssz-Myc</w:t>
            </w:r>
          </w:p>
        </w:tc>
      </w:tr>
      <w:tr w:rsidR="00E14903" w:rsidRPr="00822579" w14:paraId="24F87F51" w14:textId="77777777" w:rsidTr="007D5BD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4917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  <w:t>Ssz-M_R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C61B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TCGGAGATAAGCTTCTGCTCAGCCTTGGGCGACTCGACGG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5CFFA" w14:textId="77777777" w:rsidR="00E14903" w:rsidRPr="00822579" w:rsidRDefault="00E14903" w:rsidP="007D5BD1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zh-CN"/>
              </w:rPr>
            </w:pPr>
          </w:p>
        </w:tc>
      </w:tr>
    </w:tbl>
    <w:p w14:paraId="6C390391" w14:textId="77777777" w:rsidR="00E14903" w:rsidRPr="00822579" w:rsidRDefault="00E14903" w:rsidP="00E14903">
      <w:pPr>
        <w:pStyle w:val="SNSynopsisTOC"/>
        <w:spacing w:after="240"/>
        <w:rPr>
          <w:rFonts w:ascii="Times New Roman" w:hAnsi="Times New Roman"/>
          <w:sz w:val="18"/>
          <w:szCs w:val="18"/>
        </w:rPr>
      </w:pPr>
    </w:p>
    <w:p w14:paraId="624AB3E8" w14:textId="77777777" w:rsidR="00E14903" w:rsidRDefault="00E14903" w:rsidP="00E14903"/>
    <w:p w14:paraId="318ECEE9" w14:textId="77777777" w:rsidR="00A16794" w:rsidRDefault="00A16794"/>
    <w:sectPr w:rsidR="00A16794" w:rsidSect="00B943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903"/>
    <w:rsid w:val="00007C48"/>
    <w:rsid w:val="000510E0"/>
    <w:rsid w:val="0008311B"/>
    <w:rsid w:val="000A68E6"/>
    <w:rsid w:val="00111EBC"/>
    <w:rsid w:val="00142CCF"/>
    <w:rsid w:val="001845C2"/>
    <w:rsid w:val="002A70AB"/>
    <w:rsid w:val="003C38D4"/>
    <w:rsid w:val="003D69DA"/>
    <w:rsid w:val="003E3659"/>
    <w:rsid w:val="003F7BEA"/>
    <w:rsid w:val="00452FDC"/>
    <w:rsid w:val="006235B3"/>
    <w:rsid w:val="00660F7B"/>
    <w:rsid w:val="00675478"/>
    <w:rsid w:val="00675C4B"/>
    <w:rsid w:val="00684473"/>
    <w:rsid w:val="00756D1E"/>
    <w:rsid w:val="007A25F6"/>
    <w:rsid w:val="00900BC8"/>
    <w:rsid w:val="00986C9B"/>
    <w:rsid w:val="00A16794"/>
    <w:rsid w:val="00A33272"/>
    <w:rsid w:val="00A415F9"/>
    <w:rsid w:val="00B94389"/>
    <w:rsid w:val="00CB2721"/>
    <w:rsid w:val="00CC2156"/>
    <w:rsid w:val="00CE7A86"/>
    <w:rsid w:val="00D405B7"/>
    <w:rsid w:val="00E14903"/>
    <w:rsid w:val="00EB271B"/>
    <w:rsid w:val="00EE75DA"/>
    <w:rsid w:val="00F85048"/>
    <w:rsid w:val="00FC324D"/>
    <w:rsid w:val="00FE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E8959"/>
  <w15:chartTrackingRefBased/>
  <w15:docId w15:val="{5ECFD1FC-C1B7-B94A-AF0E-C382E7FA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903"/>
    <w:pPr>
      <w:spacing w:after="200"/>
      <w:jc w:val="both"/>
    </w:pPr>
    <w:rPr>
      <w:rFonts w:ascii="Times" w:eastAsia="SimSun" w:hAnsi="Times" w:cs="Times New Roman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SynopsisTOC">
    <w:name w:val="SN_Synopsis_TOC"/>
    <w:basedOn w:val="Normal"/>
    <w:rsid w:val="00E14903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jiejia@gmail.com</dc:creator>
  <cp:keywords/>
  <dc:description/>
  <cp:lastModifiedBy>leijiejia@gmail.com</cp:lastModifiedBy>
  <cp:revision>1</cp:revision>
  <dcterms:created xsi:type="dcterms:W3CDTF">2020-07-23T11:00:00Z</dcterms:created>
  <dcterms:modified xsi:type="dcterms:W3CDTF">2020-07-23T11:01:00Z</dcterms:modified>
</cp:coreProperties>
</file>